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3"/>
        <w:gridCol w:w="1300"/>
        <w:gridCol w:w="1300"/>
        <w:gridCol w:w="1300"/>
        <w:gridCol w:w="1300"/>
        <w:gridCol w:w="867"/>
        <w:gridCol w:w="1300"/>
      </w:tblGrid>
      <w:tr w:rsidR="00EB2C8B" w:rsidTr="00082A51">
        <w:trPr>
          <w:trHeight w:val="320"/>
        </w:trPr>
        <w:tc>
          <w:tcPr>
            <w:tcW w:w="1300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Pr="00B1596A" w:rsidRDefault="00EB2C8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B1596A">
              <w:rPr>
                <w:rFonts w:ascii="Calibri" w:hAnsi="Calibri" w:cs="Calibri"/>
                <w:b/>
                <w:color w:val="000000"/>
              </w:rPr>
              <w:t>Variable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Pr="00B1596A" w:rsidRDefault="00EB2C8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B1596A">
              <w:rPr>
                <w:rFonts w:ascii="Calibri" w:hAnsi="Calibri" w:cs="Calibri"/>
                <w:b/>
                <w:color w:val="000000"/>
              </w:rPr>
              <w:t>Sample</w:t>
            </w:r>
          </w:p>
        </w:tc>
        <w:tc>
          <w:tcPr>
            <w:tcW w:w="26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Pr="00B1596A" w:rsidRDefault="00EB2C8B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1596A">
              <w:rPr>
                <w:rFonts w:ascii="Calibri" w:hAnsi="Calibri" w:cs="Calibri"/>
                <w:b/>
                <w:color w:val="000000"/>
              </w:rPr>
              <w:t>Mean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Pr="00B1596A" w:rsidRDefault="00EB2C8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B1596A">
              <w:rPr>
                <w:rFonts w:ascii="Calibri" w:hAnsi="Calibri" w:cs="Calibri"/>
                <w:b/>
                <w:color w:val="000000"/>
              </w:rPr>
              <w:t>%bias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Pr="00B1596A" w:rsidRDefault="00EB2C8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B1596A">
              <w:rPr>
                <w:rFonts w:ascii="Calibri" w:hAnsi="Calibri" w:cs="Calibri"/>
                <w:b/>
                <w:color w:val="000000"/>
              </w:rPr>
              <w:t>%reduct</w:t>
            </w:r>
            <w:r w:rsidRPr="00B1596A">
              <w:rPr>
                <w:rFonts w:ascii="Calibri" w:hAnsi="Calibri" w:cs="Calibri"/>
                <w:b/>
                <w:color w:val="000000"/>
              </w:rPr>
              <w:br/>
              <w:t xml:space="preserve"> |bias|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Pr="00B1596A" w:rsidRDefault="00EB2C8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B1596A">
              <w:rPr>
                <w:rFonts w:ascii="Calibri" w:hAnsi="Calibri" w:cs="Calibri"/>
                <w:b/>
                <w:color w:val="000000"/>
              </w:rPr>
              <w:t>norm. diff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EB2C8B" w:rsidRPr="00B1596A" w:rsidRDefault="00EB2C8B" w:rsidP="00082A5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EB2C8B" w:rsidRPr="00B1596A" w:rsidRDefault="00EB2C8B" w:rsidP="00082A5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Pr="00B1596A" w:rsidRDefault="00EB2C8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B1596A">
              <w:rPr>
                <w:rFonts w:ascii="Calibri" w:hAnsi="Calibri" w:cs="Calibri"/>
                <w:b/>
                <w:color w:val="000000"/>
              </w:rPr>
              <w:t>Tre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Pr="00B1596A" w:rsidRDefault="00EB2C8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B1596A">
              <w:rPr>
                <w:rFonts w:ascii="Calibri" w:hAnsi="Calibri" w:cs="Calibri"/>
                <w:b/>
                <w:color w:val="000000"/>
              </w:rPr>
              <w:t>Contro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B2C8B" w:rsidTr="00082A51">
        <w:trPr>
          <w:trHeight w:val="32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inlandwat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0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9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8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0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1.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any_urban_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7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36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8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largefedr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47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8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largeurba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6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4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6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8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5.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pavedrd_k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4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45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port_k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3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unpavedrd_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.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-0.27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er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7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32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4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omass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8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5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8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2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v_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2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49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6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est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5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9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5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0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0.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p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1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66.2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pe_deg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8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cip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2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1.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-0.29</w:t>
            </w:r>
          </w:p>
        </w:tc>
      </w:tr>
      <w:tr w:rsidR="00EB2C8B" w:rsidTr="00082A51">
        <w:trPr>
          <w:trHeight w:val="320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2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9.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2C8B" w:rsidRDefault="00EB2C8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</w:tbl>
    <w:p w:rsidR="005532B6" w:rsidRDefault="00EB2C8B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C8B"/>
    <w:rsid w:val="004307D5"/>
    <w:rsid w:val="007232E8"/>
    <w:rsid w:val="00EB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4E994F-E473-9E48-839F-62E533279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2C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00:00Z</dcterms:created>
  <dcterms:modified xsi:type="dcterms:W3CDTF">2019-04-22T03:00:00Z</dcterms:modified>
</cp:coreProperties>
</file>